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93B" w:rsidRPr="00002B7A" w:rsidRDefault="0003693B" w:rsidP="0003693B">
      <w:pPr>
        <w:spacing w:after="240"/>
        <w:rPr>
          <w:rFonts w:ascii="Times New Roman" w:hAnsi="Times New Roman" w:cs="Times New Roman"/>
          <w:lang w:val="en-GB"/>
        </w:rPr>
      </w:pPr>
      <w:r w:rsidRPr="00002B7A">
        <w:rPr>
          <w:rFonts w:ascii="Times New Roman" w:hAnsi="Times New Roman" w:cs="Times New Roman"/>
          <w:b/>
          <w:lang w:val="en-GB"/>
        </w:rPr>
        <w:t>Table S9</w:t>
      </w:r>
      <w:r w:rsidRPr="00002B7A">
        <w:rPr>
          <w:rFonts w:ascii="Times New Roman" w:hAnsi="Times New Roman" w:cs="Times New Roman"/>
          <w:lang w:val="en-GB"/>
        </w:rPr>
        <w:t xml:space="preserve"> Characteristics of rye inbred lines</w:t>
      </w:r>
      <w:r>
        <w:rPr>
          <w:rFonts w:ascii="Times New Roman" w:hAnsi="Times New Roman" w:cs="Times New Roman"/>
          <w:lang w:val="en-GB"/>
        </w:rPr>
        <w:t xml:space="preserve">, L318, D33, and D39, </w:t>
      </w:r>
      <w:r w:rsidRPr="00002B7A">
        <w:rPr>
          <w:rFonts w:ascii="Times New Roman" w:hAnsi="Times New Roman" w:cs="Times New Roman"/>
          <w:lang w:val="en-GB"/>
        </w:rPr>
        <w:t>chosen for experiments</w:t>
      </w:r>
      <w:r w:rsidR="00E70F7C" w:rsidRPr="005D4464">
        <w:rPr>
          <w:rFonts w:ascii="Times New Roman" w:hAnsi="Times New Roman" w:cs="Times New Roman"/>
          <w:vertAlign w:val="superscript"/>
          <w:lang w:val="en-GB"/>
        </w:rPr>
        <w:t>*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949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906"/>
        <w:gridCol w:w="1136"/>
        <w:gridCol w:w="1021"/>
        <w:gridCol w:w="1021"/>
        <w:gridCol w:w="1021"/>
        <w:gridCol w:w="1330"/>
      </w:tblGrid>
      <w:tr w:rsidR="001821B1" w:rsidRPr="00BA47DA" w:rsidTr="00BA47DA">
        <w:trPr>
          <w:trHeight w:val="442"/>
        </w:trPr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21B1" w:rsidRPr="00FE1F77" w:rsidRDefault="001821B1" w:rsidP="000109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bookmarkStart w:id="0" w:name="_GoBack" w:colFirst="0" w:colLast="2"/>
          </w:p>
        </w:tc>
        <w:tc>
          <w:tcPr>
            <w:tcW w:w="7147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21B1" w:rsidRPr="00FE1F77" w:rsidRDefault="001821B1" w:rsidP="00247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Content</w:t>
            </w: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*)</w:t>
            </w: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FE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µg/mg </w:t>
            </w:r>
            <w:proofErr w:type="spellStart"/>
            <w:r w:rsidRPr="00FE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.m</w:t>
            </w:r>
            <w:proofErr w:type="spellEnd"/>
            <w:r w:rsidRPr="00FE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] of BXs in aerial parts</w:t>
            </w:r>
            <w:r w:rsidR="002471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lants grown under field conditions</w:t>
            </w:r>
          </w:p>
        </w:tc>
        <w:tc>
          <w:tcPr>
            <w:tcW w:w="1330" w:type="dxa"/>
            <w:vMerge w:val="restart"/>
            <w:tcBorders>
              <w:left w:val="nil"/>
              <w:right w:val="nil"/>
            </w:tcBorders>
          </w:tcPr>
          <w:p w:rsidR="001821B1" w:rsidRPr="00FE1F77" w:rsidRDefault="002471B2" w:rsidP="00251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esistance to brown rust</w:t>
            </w:r>
            <w:r w:rsidRPr="00251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*</w:t>
            </w:r>
            <w:r w:rsidRPr="00251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evaluated in field conditions</w:t>
            </w:r>
            <w:r w:rsidRPr="0018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*)</w:t>
            </w:r>
          </w:p>
        </w:tc>
      </w:tr>
      <w:tr w:rsidR="001821B1" w:rsidRPr="00FE1F77" w:rsidTr="00BA47DA">
        <w:trPr>
          <w:trHeight w:val="406"/>
        </w:trPr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Inbred line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BOA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DIBOA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BO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DIMBOA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IMBOA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BOA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center"/>
          </w:tcPr>
          <w:p w:rsidR="001821B1" w:rsidRPr="00FE1F77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um</w:t>
            </w:r>
          </w:p>
        </w:tc>
        <w:tc>
          <w:tcPr>
            <w:tcW w:w="1330" w:type="dxa"/>
            <w:vMerge/>
            <w:tcBorders>
              <w:left w:val="nil"/>
              <w:right w:val="nil"/>
            </w:tcBorders>
          </w:tcPr>
          <w:p w:rsidR="001821B1" w:rsidRDefault="001821B1" w:rsidP="00010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2471B2" w:rsidRPr="00FE1F77" w:rsidTr="00BA47DA">
        <w:trPr>
          <w:trHeight w:val="294"/>
        </w:trPr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71B2" w:rsidRPr="00FE1F77" w:rsidRDefault="002471B2" w:rsidP="000109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31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9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1A1B0B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2471B2" w:rsidRPr="001A1B0B" w:rsidRDefault="002471B2" w:rsidP="001B632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7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2471B2" w:rsidRDefault="002471B2" w:rsidP="001B632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2471B2" w:rsidRPr="00FE1F77" w:rsidTr="00BA47DA">
        <w:trPr>
          <w:trHeight w:val="294"/>
        </w:trPr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71B2" w:rsidRPr="00FE1F77" w:rsidRDefault="002471B2" w:rsidP="000109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3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9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1A1B0B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5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2471B2" w:rsidRPr="001A1B0B" w:rsidRDefault="002471B2" w:rsidP="0001098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2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2471B2" w:rsidRDefault="002471B2" w:rsidP="00C87F9F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471B2" w:rsidRPr="00FE1F77" w:rsidTr="00BA47DA">
        <w:trPr>
          <w:trHeight w:val="294"/>
        </w:trPr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471B2" w:rsidRPr="00FE1F77" w:rsidRDefault="002471B2" w:rsidP="000109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F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3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9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90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FE1F77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E1F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1B2" w:rsidRPr="001A1B0B" w:rsidRDefault="002471B2" w:rsidP="000109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A1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2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2471B2" w:rsidRPr="001A1B0B" w:rsidRDefault="002471B2" w:rsidP="0001098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9</w:t>
            </w:r>
          </w:p>
        </w:tc>
        <w:tc>
          <w:tcPr>
            <w:tcW w:w="1330" w:type="dxa"/>
            <w:tcBorders>
              <w:left w:val="nil"/>
              <w:right w:val="nil"/>
            </w:tcBorders>
          </w:tcPr>
          <w:p w:rsidR="002471B2" w:rsidRDefault="002471B2" w:rsidP="0001098A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</w:tbl>
    <w:bookmarkEnd w:id="0"/>
    <w:p w:rsidR="001B632A" w:rsidRDefault="0003693B" w:rsidP="00251C9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pl-PL"/>
        </w:rPr>
        <w:t>*)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mean values from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two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seasons (2014</w:t>
      </w:r>
      <w:r w:rsidR="00D205E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,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2015) and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two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locations (</w:t>
      </w:r>
      <w:proofErr w:type="spellStart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Danko</w:t>
      </w:r>
      <w:proofErr w:type="spellEnd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</w:t>
      </w:r>
      <w:proofErr w:type="spellStart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Hodowla</w:t>
      </w:r>
      <w:proofErr w:type="spellEnd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</w:t>
      </w:r>
      <w:proofErr w:type="spellStart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Roślin</w:t>
      </w:r>
      <w:proofErr w:type="spellEnd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Ltd.</w:t>
      </w:r>
      <w:r w:rsidR="00D205E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,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 xml:space="preserve">and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pl-PL"/>
        </w:rPr>
        <w:t>West Pomeranian University of Technology Szczecin)</w:t>
      </w:r>
    </w:p>
    <w:p w:rsidR="00251C93" w:rsidRDefault="00251C93" w:rsidP="00251C93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**) </w:t>
      </w:r>
      <w:r w:rsidRPr="00251C93">
        <w:rPr>
          <w:rFonts w:ascii="Times New Roman" w:hAnsi="Times New Roman" w:cs="Times New Roman"/>
          <w:sz w:val="18"/>
          <w:szCs w:val="18"/>
          <w:lang w:val="en-GB"/>
        </w:rPr>
        <w:t>plant infection level was evaluated according to a six-degree scale:</w:t>
      </w:r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>0 – resistant, no symptoms on plants</w:t>
      </w:r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1 – resistant, chlorosis/necrosis and/or single </w:t>
      </w:r>
      <w:proofErr w:type="spellStart"/>
      <w:r w:rsidRPr="00251C93">
        <w:rPr>
          <w:rFonts w:ascii="Times New Roman" w:hAnsi="Times New Roman" w:cs="Times New Roman"/>
          <w:sz w:val="18"/>
          <w:szCs w:val="18"/>
          <w:lang w:val="en-GB"/>
        </w:rPr>
        <w:t>uredinia</w:t>
      </w:r>
      <w:proofErr w:type="spellEnd"/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 sporadically visible on leaves </w:t>
      </w:r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2 – moderate resistant; single small </w:t>
      </w:r>
      <w:proofErr w:type="spellStart"/>
      <w:r w:rsidRPr="00251C93">
        <w:rPr>
          <w:rFonts w:ascii="Times New Roman" w:hAnsi="Times New Roman" w:cs="Times New Roman"/>
          <w:sz w:val="18"/>
          <w:szCs w:val="18"/>
          <w:lang w:val="en-GB"/>
        </w:rPr>
        <w:t>uredinia</w:t>
      </w:r>
      <w:proofErr w:type="spellEnd"/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 regularly present on majority of plants</w:t>
      </w:r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3 – moderately susceptible; up to 40% of leaf surface covered with </w:t>
      </w:r>
      <w:proofErr w:type="spellStart"/>
      <w:r w:rsidRPr="00251C93">
        <w:rPr>
          <w:rFonts w:ascii="Times New Roman" w:hAnsi="Times New Roman" w:cs="Times New Roman"/>
          <w:sz w:val="18"/>
          <w:szCs w:val="18"/>
          <w:lang w:val="en-GB"/>
        </w:rPr>
        <w:t>uredinia</w:t>
      </w:r>
      <w:proofErr w:type="spellEnd"/>
    </w:p>
    <w:p w:rsidR="002471B2" w:rsidRPr="00251C93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4 – susceptible; up to 70% of leaf surface covered with </w:t>
      </w:r>
      <w:proofErr w:type="spellStart"/>
      <w:r w:rsidRPr="00251C93">
        <w:rPr>
          <w:rFonts w:ascii="Times New Roman" w:hAnsi="Times New Roman" w:cs="Times New Roman"/>
          <w:sz w:val="18"/>
          <w:szCs w:val="18"/>
          <w:lang w:val="en-GB"/>
        </w:rPr>
        <w:t>uredinia</w:t>
      </w:r>
      <w:proofErr w:type="spellEnd"/>
    </w:p>
    <w:p w:rsidR="002471B2" w:rsidRPr="001B632A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251C93">
        <w:rPr>
          <w:rFonts w:ascii="Times New Roman" w:hAnsi="Times New Roman" w:cs="Times New Roman"/>
          <w:sz w:val="18"/>
          <w:szCs w:val="18"/>
          <w:lang w:val="en-GB"/>
        </w:rPr>
        <w:t xml:space="preserve">5 – very susceptible; over 70% of leaf surface covered with </w:t>
      </w:r>
      <w:proofErr w:type="spellStart"/>
      <w:r w:rsidRPr="00251C93">
        <w:rPr>
          <w:rFonts w:ascii="Times New Roman" w:hAnsi="Times New Roman" w:cs="Times New Roman"/>
          <w:sz w:val="18"/>
          <w:szCs w:val="18"/>
          <w:lang w:val="en-GB"/>
        </w:rPr>
        <w:t>uredinia</w:t>
      </w:r>
      <w:proofErr w:type="spellEnd"/>
      <w:r w:rsidRPr="00251C93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:rsidR="002471B2" w:rsidRDefault="002471B2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:rsidR="002471B2" w:rsidRPr="00E70F7C" w:rsidRDefault="00E70F7C" w:rsidP="002471B2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5D446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*) </w:t>
      </w:r>
      <w:r w:rsidRPr="005D4464">
        <w:rPr>
          <w:rFonts w:ascii="Times New Roman" w:hAnsi="Times New Roman" w:cs="Times New Roman"/>
          <w:sz w:val="18"/>
          <w:szCs w:val="18"/>
          <w:lang w:val="en-GB"/>
        </w:rPr>
        <w:t>based on r</w:t>
      </w:r>
      <w:r w:rsidR="002471B2" w:rsidRPr="00E70F7C">
        <w:rPr>
          <w:rFonts w:ascii="Times New Roman" w:hAnsi="Times New Roman" w:cs="Times New Roman"/>
          <w:sz w:val="18"/>
          <w:szCs w:val="18"/>
          <w:lang w:val="en-GB"/>
        </w:rPr>
        <w:t xml:space="preserve">esults of association analysis of single nucleotide polymorphisms associated with brown rust resistance published in </w:t>
      </w:r>
      <w:proofErr w:type="spellStart"/>
      <w:r w:rsidR="002471B2" w:rsidRPr="00E70F7C">
        <w:rPr>
          <w:rFonts w:ascii="Times New Roman" w:hAnsi="Times New Roman" w:cs="Times New Roman"/>
          <w:sz w:val="18"/>
          <w:szCs w:val="18"/>
          <w:lang w:val="en-GB"/>
        </w:rPr>
        <w:t>Rakoczy-Trojanowska</w:t>
      </w:r>
      <w:proofErr w:type="spellEnd"/>
      <w:r w:rsidR="002471B2" w:rsidRPr="00E70F7C">
        <w:rPr>
          <w:rFonts w:ascii="Times New Roman" w:hAnsi="Times New Roman" w:cs="Times New Roman"/>
          <w:sz w:val="18"/>
          <w:szCs w:val="18"/>
          <w:lang w:val="en-GB"/>
        </w:rPr>
        <w:t xml:space="preserve"> et al;. 2017. DOI 10.1007/s11105-017-1030-6</w:t>
      </w:r>
    </w:p>
    <w:p w:rsidR="0003693B" w:rsidRPr="001B632A" w:rsidRDefault="001B632A" w:rsidP="001B632A">
      <w:pPr>
        <w:tabs>
          <w:tab w:val="left" w:pos="7861"/>
        </w:tabs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ab/>
      </w:r>
    </w:p>
    <w:sectPr w:rsidR="0003693B" w:rsidRPr="001B63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93B"/>
    <w:rsid w:val="0003693B"/>
    <w:rsid w:val="00055472"/>
    <w:rsid w:val="00155407"/>
    <w:rsid w:val="001821B1"/>
    <w:rsid w:val="001B632A"/>
    <w:rsid w:val="002471B2"/>
    <w:rsid w:val="00251C93"/>
    <w:rsid w:val="003065F2"/>
    <w:rsid w:val="003222C2"/>
    <w:rsid w:val="005D4464"/>
    <w:rsid w:val="00877AFA"/>
    <w:rsid w:val="00B640AB"/>
    <w:rsid w:val="00BA47DA"/>
    <w:rsid w:val="00C87F9F"/>
    <w:rsid w:val="00D205EE"/>
    <w:rsid w:val="00D24D8E"/>
    <w:rsid w:val="00E53055"/>
    <w:rsid w:val="00E7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69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70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0F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69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70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0F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onika</cp:lastModifiedBy>
  <cp:revision>4</cp:revision>
  <dcterms:created xsi:type="dcterms:W3CDTF">2020-04-20T09:41:00Z</dcterms:created>
  <dcterms:modified xsi:type="dcterms:W3CDTF">2020-04-20T09:43:00Z</dcterms:modified>
</cp:coreProperties>
</file>